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92E3B6" w14:textId="3FA01FD5" w:rsidR="002B10EA" w:rsidRPr="002B10EA" w:rsidRDefault="004B2386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2B10EA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ppendix: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1059"/>
        <w:gridCol w:w="620"/>
        <w:gridCol w:w="620"/>
        <w:gridCol w:w="620"/>
        <w:gridCol w:w="1059"/>
        <w:gridCol w:w="1059"/>
        <w:gridCol w:w="620"/>
        <w:gridCol w:w="1059"/>
      </w:tblGrid>
      <w:tr w:rsidR="00D31FFE" w:rsidRPr="00D31FFE" w14:paraId="6364A73F" w14:textId="77777777" w:rsidTr="00D31FFE">
        <w:tc>
          <w:tcPr>
            <w:tcW w:w="0" w:type="auto"/>
            <w:gridSpan w:val="9"/>
            <w:tcBorders>
              <w:bottom w:val="single" w:sz="4" w:space="0" w:color="auto"/>
            </w:tcBorders>
          </w:tcPr>
          <w:p w14:paraId="332667B0" w14:textId="19163A69" w:rsidR="00D31FFE" w:rsidRPr="00D31FFE" w:rsidRDefault="00D31FFE" w:rsidP="00D31FFE">
            <w:pPr>
              <w:rPr>
                <w:rFonts w:ascii="Times New Roman" w:hAnsi="Times New Roman" w:cs="Times New Roman"/>
                <w:color w:val="000000"/>
              </w:rPr>
            </w:pPr>
            <w:r w:rsidRPr="00D31FFE">
              <w:rPr>
                <w:rFonts w:ascii="Times New Roman" w:hAnsi="Times New Roman" w:cs="Times New Roman"/>
                <w:b/>
                <w:bCs/>
                <w:color w:val="000000"/>
              </w:rPr>
              <w:t>Supplementary table 1</w:t>
            </w:r>
            <w:r w:rsidRPr="00D31FFE">
              <w:rPr>
                <w:rFonts w:ascii="Times New Roman" w:hAnsi="Times New Roman" w:cs="Times New Roman"/>
                <w:color w:val="000000"/>
              </w:rPr>
              <w:t>: ROBINS-I Quality Assessment</w:t>
            </w:r>
          </w:p>
        </w:tc>
      </w:tr>
      <w:tr w:rsidR="00E33D53" w:rsidRPr="00D31FFE" w14:paraId="04368A6F" w14:textId="77777777" w:rsidTr="00D31FF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3E2DD8" w14:textId="2A6C45B1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718D1C" w14:textId="16BA66E1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D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3F5C9D" w14:textId="08097579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D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D0CD06" w14:textId="6DEC4B1E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D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563ECA" w14:textId="1D0AA587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D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B39C88" w14:textId="3C7CE79D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D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88DC61" w14:textId="1ECE3506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D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7B604F" w14:textId="67D4E97D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D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2AA631" w14:textId="6E0E5718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Overall</w:t>
            </w:r>
          </w:p>
        </w:tc>
      </w:tr>
      <w:tr w:rsidR="003E6C69" w:rsidRPr="00D31FFE" w14:paraId="67FE7A3B" w14:textId="77777777" w:rsidTr="003E6C69">
        <w:tc>
          <w:tcPr>
            <w:tcW w:w="0" w:type="auto"/>
            <w:tcBorders>
              <w:top w:val="single" w:sz="4" w:space="0" w:color="auto"/>
            </w:tcBorders>
          </w:tcPr>
          <w:p w14:paraId="787BC223" w14:textId="4DF8D379" w:rsidR="003E6C69" w:rsidRPr="00D31FFE" w:rsidRDefault="003E6C69" w:rsidP="00D31FF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irono et al. 20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D3B180" w14:textId="63F869A6" w:rsidR="003E6C69" w:rsidRPr="00D31FFE" w:rsidRDefault="003E6C69" w:rsidP="00D31FF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4D4DD8" w14:textId="6D3266D9" w:rsidR="003E6C69" w:rsidRPr="00D31FFE" w:rsidRDefault="003E6C69" w:rsidP="00D31FF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B04935" w14:textId="0A2D4744" w:rsidR="003E6C69" w:rsidRPr="00D31FFE" w:rsidRDefault="003E6C69" w:rsidP="00D31FF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F56C1E" w14:textId="56A28BAD" w:rsidR="003E6C69" w:rsidRPr="00D31FFE" w:rsidRDefault="003E6C69" w:rsidP="00D31FF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418A06" w14:textId="22735DFF" w:rsidR="003E6C69" w:rsidRPr="00D31FFE" w:rsidRDefault="003E6C69" w:rsidP="00D31FF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58DAD3" w14:textId="7F13DBAE" w:rsidR="003E6C69" w:rsidRPr="00D31FFE" w:rsidRDefault="003E6C69" w:rsidP="00D31FF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CFB7E8" w14:textId="2C46F13C" w:rsidR="003E6C69" w:rsidRPr="00D31FFE" w:rsidRDefault="003E6C69" w:rsidP="00D31FF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CEFE4B" w14:textId="1F8CCB3D" w:rsidR="003E6C69" w:rsidRPr="00D31FFE" w:rsidRDefault="003E6C69" w:rsidP="00D31FF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</w:tr>
      <w:tr w:rsidR="00E33D53" w:rsidRPr="00D31FFE" w14:paraId="646861FC" w14:textId="77777777" w:rsidTr="003E6C69">
        <w:tc>
          <w:tcPr>
            <w:tcW w:w="0" w:type="auto"/>
          </w:tcPr>
          <w:p w14:paraId="1037FE07" w14:textId="77777777" w:rsidR="00E33D53" w:rsidRDefault="00E33D53" w:rsidP="00D31FFE">
            <w:pPr>
              <w:rPr>
                <w:rFonts w:ascii="Times New Roman" w:hAnsi="Times New Roman" w:cs="Times New Roman"/>
                <w:color w:val="000000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Mungo et al. 2020</w:t>
            </w:r>
          </w:p>
          <w:p w14:paraId="3B6975A1" w14:textId="133C6D40" w:rsidR="00D31FFE" w:rsidRPr="00D31FFE" w:rsidRDefault="00D31FFE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7D268E5" w14:textId="4DA6C91B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</w:tcPr>
          <w:p w14:paraId="3E0EF701" w14:textId="127DDCCA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</w:tcPr>
          <w:p w14:paraId="5F26A4B9" w14:textId="018BEBE8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</w:tcPr>
          <w:p w14:paraId="688A325C" w14:textId="6FE5D16F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</w:tcPr>
          <w:p w14:paraId="18BAD581" w14:textId="5EA08B55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</w:tcPr>
          <w:p w14:paraId="529D86C9" w14:textId="500E1292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</w:tcPr>
          <w:p w14:paraId="0048AD75" w14:textId="46EB4AF2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</w:tcPr>
          <w:p w14:paraId="7F330C36" w14:textId="4BA712EF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</w:tr>
      <w:tr w:rsidR="00E33D53" w:rsidRPr="00D31FFE" w14:paraId="2B138A43" w14:textId="77777777" w:rsidTr="00D31FFE">
        <w:tc>
          <w:tcPr>
            <w:tcW w:w="0" w:type="auto"/>
          </w:tcPr>
          <w:p w14:paraId="1127DB8A" w14:textId="77777777" w:rsidR="00E33D53" w:rsidRDefault="00E33D53" w:rsidP="00D31FFE">
            <w:pPr>
              <w:rPr>
                <w:rFonts w:ascii="Times New Roman" w:hAnsi="Times New Roman" w:cs="Times New Roman"/>
                <w:color w:val="000000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Rodrigues et al. 2020</w:t>
            </w:r>
          </w:p>
          <w:p w14:paraId="1383FE34" w14:textId="4F191AD9" w:rsidR="00D31FFE" w:rsidRPr="00D31FFE" w:rsidRDefault="00D31FFE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9BBDBD2" w14:textId="632DBC6B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 xml:space="preserve">Serious </w:t>
            </w:r>
          </w:p>
        </w:tc>
        <w:tc>
          <w:tcPr>
            <w:tcW w:w="0" w:type="auto"/>
          </w:tcPr>
          <w:p w14:paraId="46ECD357" w14:textId="6CA23647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</w:tcPr>
          <w:p w14:paraId="06749876" w14:textId="260920BB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</w:tcPr>
          <w:p w14:paraId="420990E7" w14:textId="47395ECE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</w:tcPr>
          <w:p w14:paraId="0408C3F1" w14:textId="7EF6D980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</w:tcPr>
          <w:p w14:paraId="5F5195BE" w14:textId="5F030D71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</w:tcPr>
          <w:p w14:paraId="57EA85C5" w14:textId="13279154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</w:tcPr>
          <w:p w14:paraId="5B1AB80C" w14:textId="6FFEFEDB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</w:tr>
      <w:tr w:rsidR="00E33D53" w:rsidRPr="00D31FFE" w14:paraId="19A0481D" w14:textId="77777777" w:rsidTr="00D31FFE">
        <w:tc>
          <w:tcPr>
            <w:tcW w:w="0" w:type="auto"/>
          </w:tcPr>
          <w:p w14:paraId="625EFF83" w14:textId="77777777" w:rsidR="00E33D53" w:rsidRDefault="00E33D53" w:rsidP="00D31FF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31FFE">
              <w:rPr>
                <w:rFonts w:ascii="Times New Roman" w:hAnsi="Times New Roman" w:cs="Times New Roman"/>
                <w:color w:val="000000"/>
              </w:rPr>
              <w:t>Marchegiani</w:t>
            </w:r>
            <w:proofErr w:type="spellEnd"/>
            <w:r w:rsidRPr="00D31FFE">
              <w:rPr>
                <w:rFonts w:ascii="Times New Roman" w:hAnsi="Times New Roman" w:cs="Times New Roman"/>
                <w:color w:val="000000"/>
              </w:rPr>
              <w:t xml:space="preserve"> et al. 2019 </w:t>
            </w:r>
          </w:p>
          <w:p w14:paraId="27AC0761" w14:textId="7F4A59AB" w:rsidR="00D31FFE" w:rsidRPr="00D31FFE" w:rsidRDefault="00D31FFE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DA3E251" w14:textId="79C16EE5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</w:tcPr>
          <w:p w14:paraId="632DFB3D" w14:textId="0CC843BA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</w:tcPr>
          <w:p w14:paraId="760C4DBD" w14:textId="79DAE5D9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</w:tcPr>
          <w:p w14:paraId="510F5228" w14:textId="5DB0A746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</w:tcPr>
          <w:p w14:paraId="53CFA42B" w14:textId="5D0E0291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</w:tcPr>
          <w:p w14:paraId="5FD9E514" w14:textId="7D856238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</w:tcPr>
          <w:p w14:paraId="453619D7" w14:textId="0115ED9E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</w:tcPr>
          <w:p w14:paraId="478A2452" w14:textId="41496FD6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</w:tr>
      <w:tr w:rsidR="00E33D53" w:rsidRPr="00D31FFE" w14:paraId="42E07A99" w14:textId="77777777" w:rsidTr="00D31FFE">
        <w:tc>
          <w:tcPr>
            <w:tcW w:w="0" w:type="auto"/>
          </w:tcPr>
          <w:p w14:paraId="6AD9930A" w14:textId="77777777" w:rsidR="00E33D53" w:rsidRDefault="00E33D53" w:rsidP="00D31FF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31FFE">
              <w:rPr>
                <w:rFonts w:ascii="Times New Roman" w:hAnsi="Times New Roman" w:cs="Times New Roman"/>
                <w:color w:val="000000"/>
              </w:rPr>
              <w:t>Duconseil</w:t>
            </w:r>
            <w:proofErr w:type="spellEnd"/>
            <w:r w:rsidRPr="00D31FFE">
              <w:rPr>
                <w:rFonts w:ascii="Times New Roman" w:hAnsi="Times New Roman" w:cs="Times New Roman"/>
                <w:color w:val="000000"/>
              </w:rPr>
              <w:t xml:space="preserve"> et al. 2017  </w:t>
            </w:r>
          </w:p>
          <w:p w14:paraId="34FB50B6" w14:textId="717D314F" w:rsidR="00D31FFE" w:rsidRPr="00D31FFE" w:rsidRDefault="00D31FFE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854173B" w14:textId="6CC43BDD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 xml:space="preserve">Critical </w:t>
            </w:r>
          </w:p>
        </w:tc>
        <w:tc>
          <w:tcPr>
            <w:tcW w:w="0" w:type="auto"/>
          </w:tcPr>
          <w:p w14:paraId="3D0C065B" w14:textId="3F396E05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</w:tcPr>
          <w:p w14:paraId="115C9552" w14:textId="193E7C7A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</w:tcPr>
          <w:p w14:paraId="27D93079" w14:textId="0D3A12D0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</w:tcPr>
          <w:p w14:paraId="522568F3" w14:textId="07F07BC6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</w:tcPr>
          <w:p w14:paraId="003807B3" w14:textId="2FC915F9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</w:tcPr>
          <w:p w14:paraId="008C1434" w14:textId="505CD064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</w:tcPr>
          <w:p w14:paraId="18EFCEE2" w14:textId="13B36B7D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Critical</w:t>
            </w:r>
          </w:p>
        </w:tc>
      </w:tr>
      <w:tr w:rsidR="00E33D53" w:rsidRPr="00D31FFE" w14:paraId="0C882F8E" w14:textId="77777777" w:rsidTr="00D31FFE">
        <w:tc>
          <w:tcPr>
            <w:tcW w:w="0" w:type="auto"/>
          </w:tcPr>
          <w:p w14:paraId="493376A9" w14:textId="77777777" w:rsidR="00E33D53" w:rsidRDefault="00E33D53" w:rsidP="00D31FFE">
            <w:pPr>
              <w:rPr>
                <w:rFonts w:ascii="Times New Roman" w:hAnsi="Times New Roman" w:cs="Times New Roman"/>
                <w:color w:val="000000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McMillan et al. 2016</w:t>
            </w:r>
          </w:p>
          <w:p w14:paraId="38CC0B1C" w14:textId="37EAE3D7" w:rsidR="00D31FFE" w:rsidRPr="00D31FFE" w:rsidRDefault="00D31FFE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6D30E9C" w14:textId="66B9E1DF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 xml:space="preserve">Serious </w:t>
            </w:r>
          </w:p>
        </w:tc>
        <w:tc>
          <w:tcPr>
            <w:tcW w:w="0" w:type="auto"/>
          </w:tcPr>
          <w:p w14:paraId="69E43D8D" w14:textId="041B10D7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</w:tcPr>
          <w:p w14:paraId="741A43FA" w14:textId="1D61C001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</w:tcPr>
          <w:p w14:paraId="2EAED465" w14:textId="4A0FAD2C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</w:tcPr>
          <w:p w14:paraId="0416E2DD" w14:textId="56733D69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</w:tcPr>
          <w:p w14:paraId="7D09E64A" w14:textId="1E07C97A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</w:tcPr>
          <w:p w14:paraId="7FD492F3" w14:textId="2BC9091D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</w:tcPr>
          <w:p w14:paraId="19166E0A" w14:textId="5A6F756D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</w:tr>
      <w:tr w:rsidR="00E33D53" w:rsidRPr="00D31FFE" w14:paraId="4D8B2228" w14:textId="77777777" w:rsidTr="00D31FFE">
        <w:tc>
          <w:tcPr>
            <w:tcW w:w="0" w:type="auto"/>
          </w:tcPr>
          <w:p w14:paraId="26D6CF90" w14:textId="77777777" w:rsidR="00E33D53" w:rsidRDefault="00E33D53" w:rsidP="00D31FF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31FFE">
              <w:rPr>
                <w:rFonts w:ascii="Times New Roman" w:hAnsi="Times New Roman" w:cs="Times New Roman"/>
                <w:color w:val="000000"/>
              </w:rPr>
              <w:t>Caponi</w:t>
            </w:r>
            <w:proofErr w:type="spellEnd"/>
            <w:r w:rsidRPr="00D31FFE">
              <w:rPr>
                <w:rFonts w:ascii="Times New Roman" w:hAnsi="Times New Roman" w:cs="Times New Roman"/>
                <w:color w:val="000000"/>
              </w:rPr>
              <w:t xml:space="preserve"> et al. 2013 </w:t>
            </w:r>
          </w:p>
          <w:p w14:paraId="5F951DB8" w14:textId="565C1D24" w:rsidR="00D31FFE" w:rsidRPr="00D31FFE" w:rsidRDefault="00D31FFE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6A21274" w14:textId="5FF46617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</w:tcPr>
          <w:p w14:paraId="42AADA96" w14:textId="3DFD6B34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</w:tcPr>
          <w:p w14:paraId="2F907C71" w14:textId="3E068FF2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</w:tcPr>
          <w:p w14:paraId="5502CD9F" w14:textId="1CCCF987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</w:tcPr>
          <w:p w14:paraId="67972D0B" w14:textId="7E8D75DF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</w:tcPr>
          <w:p w14:paraId="2DA7E87F" w14:textId="13EFF74E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</w:tcPr>
          <w:p w14:paraId="1D8F2063" w14:textId="77EF3895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</w:tcPr>
          <w:p w14:paraId="16DA3E0C" w14:textId="2F5AB6BF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</w:tr>
      <w:tr w:rsidR="00E33D53" w:rsidRPr="00D31FFE" w14:paraId="42966327" w14:textId="77777777" w:rsidTr="00D31FFE">
        <w:tc>
          <w:tcPr>
            <w:tcW w:w="0" w:type="auto"/>
          </w:tcPr>
          <w:p w14:paraId="1573343C" w14:textId="77777777" w:rsidR="00E33D53" w:rsidRDefault="00E33D53" w:rsidP="00D31FFE">
            <w:pPr>
              <w:rPr>
                <w:rFonts w:ascii="Times New Roman" w:hAnsi="Times New Roman" w:cs="Times New Roman"/>
                <w:color w:val="000000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Alexander et al. 2011</w:t>
            </w:r>
          </w:p>
          <w:p w14:paraId="6DAA4387" w14:textId="19E586DB" w:rsidR="00D31FFE" w:rsidRPr="00D31FFE" w:rsidRDefault="00D31FFE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7ED7A92" w14:textId="11ECDB29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 xml:space="preserve">Serious </w:t>
            </w:r>
          </w:p>
        </w:tc>
        <w:tc>
          <w:tcPr>
            <w:tcW w:w="0" w:type="auto"/>
          </w:tcPr>
          <w:p w14:paraId="2C83F581" w14:textId="46A0613A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</w:tcPr>
          <w:p w14:paraId="5D6E0DC2" w14:textId="11BEC3CB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</w:tcPr>
          <w:p w14:paraId="6212B8A5" w14:textId="5E69EE6E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</w:tcPr>
          <w:p w14:paraId="034284BC" w14:textId="20ECC7D5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</w:tcPr>
          <w:p w14:paraId="29EADE44" w14:textId="36BAF000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</w:tcPr>
          <w:p w14:paraId="325D9280" w14:textId="3C95FDA0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</w:tcPr>
          <w:p w14:paraId="4ACA0108" w14:textId="612FC3DB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</w:tr>
      <w:tr w:rsidR="00E33D53" w:rsidRPr="00D31FFE" w14:paraId="4EC2AED7" w14:textId="77777777" w:rsidTr="00D31FFE">
        <w:tc>
          <w:tcPr>
            <w:tcW w:w="0" w:type="auto"/>
          </w:tcPr>
          <w:p w14:paraId="5F12E230" w14:textId="77777777" w:rsidR="00E33D53" w:rsidRDefault="00E33D53" w:rsidP="00D31FFE">
            <w:pPr>
              <w:rPr>
                <w:rFonts w:ascii="Times New Roman" w:hAnsi="Times New Roman" w:cs="Times New Roman"/>
                <w:color w:val="000000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Swartz et al. 2010</w:t>
            </w:r>
          </w:p>
          <w:p w14:paraId="1E66A171" w14:textId="7FA7AFDE" w:rsidR="00D31FFE" w:rsidRPr="00D31FFE" w:rsidRDefault="00D31FFE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24C3075" w14:textId="536953BF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</w:tcPr>
          <w:p w14:paraId="1FEBF27D" w14:textId="0ABEB715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</w:tcPr>
          <w:p w14:paraId="39C27429" w14:textId="518266C3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</w:tcPr>
          <w:p w14:paraId="73EF1F0F" w14:textId="12AD2148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</w:tcPr>
          <w:p w14:paraId="37877E4E" w14:textId="16E283DA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</w:tcPr>
          <w:p w14:paraId="640559EA" w14:textId="0AE8FA9F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</w:tcPr>
          <w:p w14:paraId="3C574F35" w14:textId="26E3509F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</w:tcPr>
          <w:p w14:paraId="7C867EFD" w14:textId="7998B9B4" w:rsidR="00E33D53" w:rsidRPr="00D31FFE" w:rsidRDefault="00E33D53" w:rsidP="00D31F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</w:tr>
      <w:tr w:rsidR="009526CC" w:rsidRPr="00D31FFE" w14:paraId="425A0A12" w14:textId="77777777" w:rsidTr="00D31FFE">
        <w:tc>
          <w:tcPr>
            <w:tcW w:w="0" w:type="auto"/>
          </w:tcPr>
          <w:p w14:paraId="712688DE" w14:textId="77777777" w:rsidR="009526CC" w:rsidRDefault="009526CC" w:rsidP="009526C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31FFE">
              <w:rPr>
                <w:rFonts w:ascii="Times New Roman" w:hAnsi="Times New Roman" w:cs="Times New Roman"/>
                <w:color w:val="000000"/>
              </w:rPr>
              <w:t>Turrini</w:t>
            </w:r>
            <w:proofErr w:type="spellEnd"/>
            <w:r w:rsidRPr="00D31FFE">
              <w:rPr>
                <w:rFonts w:ascii="Times New Roman" w:hAnsi="Times New Roman" w:cs="Times New Roman"/>
                <w:color w:val="000000"/>
              </w:rPr>
              <w:t xml:space="preserve"> et al. 2010</w:t>
            </w:r>
          </w:p>
          <w:p w14:paraId="77C8E023" w14:textId="77777777" w:rsidR="009526CC" w:rsidRPr="00D31FFE" w:rsidRDefault="009526CC" w:rsidP="009526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704B8D88" w14:textId="6E5DAFB2" w:rsidR="009526CC" w:rsidRPr="00D31FFE" w:rsidRDefault="009526CC" w:rsidP="009526CC">
            <w:pPr>
              <w:rPr>
                <w:rFonts w:ascii="Times New Roman" w:hAnsi="Times New Roman" w:cs="Times New Roman"/>
                <w:color w:val="000000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</w:tcPr>
          <w:p w14:paraId="1D818D20" w14:textId="1B2A3408" w:rsidR="009526CC" w:rsidRPr="00D31FFE" w:rsidRDefault="009526CC" w:rsidP="009526CC">
            <w:pPr>
              <w:rPr>
                <w:rFonts w:ascii="Times New Roman" w:hAnsi="Times New Roman" w:cs="Times New Roman"/>
                <w:color w:val="000000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</w:tcPr>
          <w:p w14:paraId="0E0FBBB3" w14:textId="3D1ACDD4" w:rsidR="009526CC" w:rsidRPr="00D31FFE" w:rsidRDefault="009526CC" w:rsidP="009526CC">
            <w:pPr>
              <w:rPr>
                <w:rFonts w:ascii="Times New Roman" w:hAnsi="Times New Roman" w:cs="Times New Roman"/>
                <w:color w:val="000000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</w:tcPr>
          <w:p w14:paraId="0CA088EA" w14:textId="48571D53" w:rsidR="009526CC" w:rsidRPr="00D31FFE" w:rsidRDefault="009526CC" w:rsidP="009526CC">
            <w:pPr>
              <w:rPr>
                <w:rFonts w:ascii="Times New Roman" w:hAnsi="Times New Roman" w:cs="Times New Roman"/>
                <w:color w:val="000000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</w:tcPr>
          <w:p w14:paraId="05B1260B" w14:textId="510CD4CA" w:rsidR="009526CC" w:rsidRPr="00D31FFE" w:rsidRDefault="009526CC" w:rsidP="009526CC">
            <w:pPr>
              <w:rPr>
                <w:rFonts w:ascii="Times New Roman" w:hAnsi="Times New Roman" w:cs="Times New Roman"/>
                <w:color w:val="000000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</w:tcPr>
          <w:p w14:paraId="780D2DD6" w14:textId="744C28D7" w:rsidR="009526CC" w:rsidRPr="00D31FFE" w:rsidRDefault="009526CC" w:rsidP="009526CC">
            <w:pPr>
              <w:rPr>
                <w:rFonts w:ascii="Times New Roman" w:hAnsi="Times New Roman" w:cs="Times New Roman"/>
                <w:color w:val="000000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</w:tcPr>
          <w:p w14:paraId="2CA473A3" w14:textId="28C7A9AE" w:rsidR="009526CC" w:rsidRPr="00D31FFE" w:rsidRDefault="009526CC" w:rsidP="009526CC">
            <w:pPr>
              <w:rPr>
                <w:rFonts w:ascii="Times New Roman" w:hAnsi="Times New Roman" w:cs="Times New Roman"/>
                <w:color w:val="000000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</w:tcPr>
          <w:p w14:paraId="3BF508A9" w14:textId="0EC54F81" w:rsidR="009526CC" w:rsidRPr="00D31FFE" w:rsidRDefault="009526CC" w:rsidP="009526CC">
            <w:pPr>
              <w:rPr>
                <w:rFonts w:ascii="Times New Roman" w:hAnsi="Times New Roman" w:cs="Times New Roman"/>
                <w:color w:val="000000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</w:tr>
      <w:tr w:rsidR="009526CC" w:rsidRPr="00D31FFE" w14:paraId="712FBDA6" w14:textId="77777777" w:rsidTr="00D31FFE">
        <w:tc>
          <w:tcPr>
            <w:tcW w:w="0" w:type="auto"/>
            <w:tcBorders>
              <w:bottom w:val="single" w:sz="4" w:space="0" w:color="auto"/>
            </w:tcBorders>
          </w:tcPr>
          <w:p w14:paraId="2499EDD2" w14:textId="4A5B1748" w:rsidR="009526CC" w:rsidRDefault="009526CC" w:rsidP="009526C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chnelldorfer</w:t>
            </w:r>
            <w:proofErr w:type="spellEnd"/>
            <w:r w:rsidRPr="00D31FFE">
              <w:rPr>
                <w:rFonts w:ascii="Times New Roman" w:hAnsi="Times New Roman" w:cs="Times New Roman"/>
                <w:color w:val="000000"/>
              </w:rPr>
              <w:t xml:space="preserve"> et al. 2</w:t>
            </w:r>
            <w:r>
              <w:rPr>
                <w:rFonts w:ascii="Times New Roman" w:hAnsi="Times New Roman" w:cs="Times New Roman"/>
                <w:color w:val="000000"/>
              </w:rPr>
              <w:t>008</w:t>
            </w:r>
          </w:p>
          <w:p w14:paraId="1DBA3C8F" w14:textId="727C4618" w:rsidR="009526CC" w:rsidRPr="00D31FFE" w:rsidRDefault="009526CC" w:rsidP="009526C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B1F43F" w14:textId="6ACD3A46" w:rsidR="009526CC" w:rsidRPr="00D31FFE" w:rsidRDefault="009526CC" w:rsidP="009526C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Critic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F3D481" w14:textId="384F9FFF" w:rsidR="009526CC" w:rsidRPr="00D31FFE" w:rsidRDefault="009526CC" w:rsidP="009526C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2C1482" w14:textId="4E7403E3" w:rsidR="009526CC" w:rsidRPr="00D31FFE" w:rsidRDefault="009526CC" w:rsidP="009526C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1B892F" w14:textId="53C607BC" w:rsidR="009526CC" w:rsidRPr="00D31FFE" w:rsidRDefault="009526CC" w:rsidP="009526C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6A8E45" w14:textId="71F07939" w:rsidR="009526CC" w:rsidRPr="00D31FFE" w:rsidRDefault="009526CC" w:rsidP="009526C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E09767" w14:textId="45387E38" w:rsidR="009526CC" w:rsidRPr="00D31FFE" w:rsidRDefault="009526CC" w:rsidP="009526C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1D15F1" w14:textId="234F0815" w:rsidR="009526CC" w:rsidRPr="00D31FFE" w:rsidRDefault="009526CC" w:rsidP="009526C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1FF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DFC25A" w14:textId="0DF39486" w:rsidR="009526CC" w:rsidRPr="00D31FFE" w:rsidRDefault="009526CC" w:rsidP="009526C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Critical</w:t>
            </w:r>
          </w:p>
        </w:tc>
      </w:tr>
    </w:tbl>
    <w:p w14:paraId="787411D2" w14:textId="2653EA36" w:rsidR="00E33D53" w:rsidRDefault="00E33D53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7C4CF15B" w14:textId="65A88D5F" w:rsidR="00E33D53" w:rsidRPr="00E33D53" w:rsidRDefault="00E33D53" w:rsidP="00E33D53">
      <w:pPr>
        <w:spacing w:after="0" w:line="240" w:lineRule="auto"/>
        <w:rPr>
          <w:rFonts w:ascii="Calibri" w:hAnsi="Calibri" w:cs="Calibri"/>
          <w:color w:val="000000"/>
        </w:rPr>
      </w:pPr>
      <w:r w:rsidRPr="00E33D53">
        <w:rPr>
          <w:rFonts w:ascii="Calibri" w:hAnsi="Calibri" w:cs="Calibri"/>
          <w:color w:val="000000"/>
        </w:rPr>
        <w:t>D1: Bias due to confounding</w:t>
      </w:r>
    </w:p>
    <w:p w14:paraId="553069AA" w14:textId="5B73E46B" w:rsidR="00E33D53" w:rsidRPr="00E33D53" w:rsidRDefault="00E33D53" w:rsidP="00E33D53">
      <w:pPr>
        <w:spacing w:after="0" w:line="240" w:lineRule="auto"/>
        <w:rPr>
          <w:rFonts w:ascii="Calibri" w:hAnsi="Calibri" w:cs="Calibri"/>
          <w:color w:val="000000"/>
        </w:rPr>
      </w:pPr>
      <w:r w:rsidRPr="00E33D53">
        <w:rPr>
          <w:rFonts w:ascii="Calibri" w:hAnsi="Calibri" w:cs="Calibri"/>
          <w:color w:val="000000"/>
        </w:rPr>
        <w:t>D2: Bias due to selection of participants</w:t>
      </w:r>
    </w:p>
    <w:p w14:paraId="2287F6FA" w14:textId="0C830774" w:rsidR="00E33D53" w:rsidRPr="00E33D53" w:rsidRDefault="00E33D53" w:rsidP="00E33D53">
      <w:pPr>
        <w:spacing w:after="0" w:line="240" w:lineRule="auto"/>
        <w:rPr>
          <w:rFonts w:ascii="Calibri" w:hAnsi="Calibri" w:cs="Calibri"/>
          <w:color w:val="000000"/>
        </w:rPr>
      </w:pPr>
      <w:r w:rsidRPr="00E33D53">
        <w:rPr>
          <w:rFonts w:ascii="Calibri" w:hAnsi="Calibri" w:cs="Calibri"/>
          <w:color w:val="000000"/>
        </w:rPr>
        <w:t xml:space="preserve">D3: Bias in classification of interventions </w:t>
      </w:r>
    </w:p>
    <w:p w14:paraId="4F476EA7" w14:textId="6CC98E5D" w:rsidR="00E33D53" w:rsidRPr="00E33D53" w:rsidRDefault="00E33D53" w:rsidP="00E33D53">
      <w:pPr>
        <w:spacing w:after="0" w:line="240" w:lineRule="auto"/>
        <w:rPr>
          <w:rFonts w:ascii="Calibri" w:hAnsi="Calibri" w:cs="Calibri"/>
          <w:color w:val="000000"/>
        </w:rPr>
      </w:pPr>
      <w:r w:rsidRPr="00E33D53">
        <w:rPr>
          <w:rFonts w:ascii="Calibri" w:hAnsi="Calibri" w:cs="Calibri"/>
          <w:color w:val="000000"/>
        </w:rPr>
        <w:t xml:space="preserve">D4: Bias due to deviations from intended interventions </w:t>
      </w:r>
    </w:p>
    <w:p w14:paraId="326F7879" w14:textId="35E743E6" w:rsidR="00E33D53" w:rsidRPr="00E33D53" w:rsidRDefault="00E33D53" w:rsidP="00E33D53">
      <w:pPr>
        <w:spacing w:after="0" w:line="240" w:lineRule="auto"/>
        <w:rPr>
          <w:rFonts w:ascii="Calibri" w:hAnsi="Calibri" w:cs="Calibri"/>
          <w:color w:val="000000"/>
        </w:rPr>
      </w:pPr>
      <w:r w:rsidRPr="00E33D53">
        <w:rPr>
          <w:rFonts w:ascii="Calibri" w:hAnsi="Calibri" w:cs="Calibri"/>
          <w:color w:val="000000"/>
        </w:rPr>
        <w:t>D5: Bias due to missing data</w:t>
      </w:r>
    </w:p>
    <w:p w14:paraId="4CAB3159" w14:textId="1899C32B" w:rsidR="00E33D53" w:rsidRPr="00E33D53" w:rsidRDefault="00E33D53" w:rsidP="00E33D53">
      <w:pPr>
        <w:spacing w:after="0" w:line="240" w:lineRule="auto"/>
        <w:rPr>
          <w:rFonts w:ascii="Calibri" w:hAnsi="Calibri" w:cs="Calibri"/>
          <w:color w:val="000000"/>
        </w:rPr>
      </w:pPr>
      <w:r w:rsidRPr="00E33D53">
        <w:rPr>
          <w:rFonts w:ascii="Calibri" w:hAnsi="Calibri" w:cs="Calibri"/>
          <w:color w:val="000000"/>
        </w:rPr>
        <w:t xml:space="preserve">D6: Bias in measurement of outcomes </w:t>
      </w:r>
    </w:p>
    <w:p w14:paraId="5EB1EF8B" w14:textId="01B037CA" w:rsidR="00E33D53" w:rsidRDefault="00E33D53" w:rsidP="00E33D53">
      <w:pPr>
        <w:spacing w:after="0" w:line="240" w:lineRule="auto"/>
        <w:rPr>
          <w:rFonts w:ascii="Calibri" w:hAnsi="Calibri" w:cs="Calibri"/>
          <w:color w:val="000000"/>
        </w:rPr>
      </w:pPr>
      <w:r w:rsidRPr="00E33D53">
        <w:rPr>
          <w:rFonts w:ascii="Calibri" w:hAnsi="Calibri" w:cs="Calibri"/>
          <w:color w:val="000000"/>
        </w:rPr>
        <w:t xml:space="preserve">D7: Bias in selection of the reported result </w:t>
      </w:r>
    </w:p>
    <w:p w14:paraId="6058ED90" w14:textId="4D2699B1" w:rsidR="00F93C76" w:rsidRDefault="00F93C76" w:rsidP="00E33D53">
      <w:pPr>
        <w:spacing w:after="0" w:line="240" w:lineRule="auto"/>
        <w:rPr>
          <w:rFonts w:ascii="Calibri" w:hAnsi="Calibri" w:cs="Calibri"/>
          <w:color w:val="000000"/>
        </w:rPr>
      </w:pPr>
    </w:p>
    <w:p w14:paraId="0439A51A" w14:textId="77777777" w:rsidR="0004672F" w:rsidRDefault="0004672F" w:rsidP="0004672F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60488683" w14:textId="77777777" w:rsidR="0004672F" w:rsidRDefault="0004672F" w:rsidP="0004672F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0BA96352" w14:textId="327F7F6F" w:rsidR="0004672F" w:rsidRDefault="0004672F" w:rsidP="0004672F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1E4C76">
        <w:rPr>
          <w:rFonts w:ascii="Times New Roman" w:hAnsi="Times New Roman" w:cs="Times New Roman"/>
          <w:b/>
          <w:bCs/>
          <w:u w:val="single"/>
          <w:lang w:val="en-US"/>
        </w:rPr>
        <w:t>Search Strategy</w:t>
      </w:r>
    </w:p>
    <w:p w14:paraId="7C53F4DC" w14:textId="77777777" w:rsidR="0004672F" w:rsidRDefault="0004672F" w:rsidP="0004672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ntraductal papillary mucinous neoplasm*.</w:t>
      </w:r>
      <w:proofErr w:type="spellStart"/>
      <w:r>
        <w:rPr>
          <w:rFonts w:ascii="Times New Roman" w:hAnsi="Times New Roman" w:cs="Times New Roman"/>
          <w:lang w:val="en-US"/>
        </w:rPr>
        <w:t>mp</w:t>
      </w:r>
      <w:proofErr w:type="spellEnd"/>
      <w:r>
        <w:rPr>
          <w:rFonts w:ascii="Times New Roman" w:hAnsi="Times New Roman" w:cs="Times New Roman"/>
          <w:lang w:val="en-US"/>
        </w:rPr>
        <w:t xml:space="preserve">. OR </w:t>
      </w:r>
      <w:r w:rsidRPr="001E4C76">
        <w:rPr>
          <w:rFonts w:ascii="Times New Roman" w:hAnsi="Times New Roman" w:cs="Times New Roman"/>
          <w:lang w:val="en-US"/>
        </w:rPr>
        <w:t>IPMN.</w:t>
      </w:r>
      <w:r>
        <w:rPr>
          <w:rFonts w:ascii="Times New Roman" w:hAnsi="Times New Roman" w:cs="Times New Roman"/>
          <w:lang w:val="en-US"/>
        </w:rPr>
        <w:t xml:space="preserve">mp OR Pancreatic Intraductal Neoplasm/ </w:t>
      </w:r>
    </w:p>
    <w:p w14:paraId="3BE5A557" w14:textId="77777777" w:rsidR="0004672F" w:rsidRDefault="0004672F" w:rsidP="0004672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ND </w:t>
      </w:r>
    </w:p>
    <w:p w14:paraId="7404D989" w14:textId="77777777" w:rsidR="0004672F" w:rsidRDefault="0004672F" w:rsidP="0004672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(Adjuvant therapy.mp. OR adjuvant therapy.mp. OR Chemotherapy, Adjuvant/ OR chemotherapy.mp. OR Drug Therapy/</w:t>
      </w:r>
    </w:p>
    <w:p w14:paraId="5CE300FA" w14:textId="77777777" w:rsidR="0004672F" w:rsidRPr="0004672F" w:rsidRDefault="0004672F" w:rsidP="00E33D53">
      <w:pPr>
        <w:spacing w:after="0" w:line="240" w:lineRule="auto"/>
        <w:rPr>
          <w:rFonts w:ascii="Calibri" w:hAnsi="Calibri" w:cs="Calibri"/>
          <w:color w:val="000000"/>
          <w:lang w:val="en-US"/>
        </w:rPr>
      </w:pPr>
    </w:p>
    <w:sectPr w:rsidR="0004672F" w:rsidRPr="0004672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386"/>
    <w:rsid w:val="0004672F"/>
    <w:rsid w:val="002B10EA"/>
    <w:rsid w:val="003E41E2"/>
    <w:rsid w:val="003E6C69"/>
    <w:rsid w:val="004B2386"/>
    <w:rsid w:val="007314C1"/>
    <w:rsid w:val="009526CC"/>
    <w:rsid w:val="00AF0C9C"/>
    <w:rsid w:val="00D31FFE"/>
    <w:rsid w:val="00E33D53"/>
    <w:rsid w:val="00F93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EC2BB"/>
  <w15:chartTrackingRefBased/>
  <w15:docId w15:val="{CF998028-372A-45CA-90CC-C2BB1DDF9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23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23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38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0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Chong</dc:creator>
  <cp:keywords/>
  <dc:description/>
  <cp:lastModifiedBy>Eric Chong</cp:lastModifiedBy>
  <cp:revision>10</cp:revision>
  <dcterms:created xsi:type="dcterms:W3CDTF">2021-03-01T03:28:00Z</dcterms:created>
  <dcterms:modified xsi:type="dcterms:W3CDTF">2021-05-20T15:05:00Z</dcterms:modified>
</cp:coreProperties>
</file>